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sz w:val="20"/>
          <w:szCs w:val="20"/>
        </w:rPr>
        <w:t>Table. Rules for Special Population Settings of Antimicrobial Agents in the Prescription Pre-review System V6.0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991"/>
        <w:gridCol w:w="1696"/>
        <w:gridCol w:w="1276"/>
        <w:gridCol w:w="31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sage Form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al Population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ert Level</w:t>
            </w:r>
          </w:p>
        </w:tc>
        <w:tc>
          <w:tcPr>
            <w:tcW w:w="3169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arning Mes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uroxime, Cefaclor, Cefixime, Cefradine, Cefmetazole, Ceftriaxone, Cefoperazone</w:t>
            </w:r>
          </w:p>
        </w:tc>
        <w:tc>
          <w:tcPr>
            <w:tcW w:w="99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psule/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t / Injection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gnant and lactating women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69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Use with caution in pregnant women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xifloxacin</w:t>
            </w:r>
          </w:p>
        </w:tc>
        <w:tc>
          <w:tcPr>
            <w:tcW w:w="991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t / Injection</w:t>
            </w:r>
          </w:p>
        </w:tc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gnant and lactating women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Moxifloxacin is contraindicated in pregnant and lactating women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vere hepatic impairment*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Moxifloxacin is contraindicated in patients with severe hepatic impairment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der 18 year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Moxifloxacin is contraindicated in patients under 18 years of age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91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t / Injection</w:t>
            </w:r>
          </w:p>
        </w:tc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gnant and lactating women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Levofloxacin is contraindicated in pregnant and lactating women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der 18 year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Levofloxacin is contraindicated in patients under 18 years of age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nidazole</w:t>
            </w:r>
          </w:p>
        </w:tc>
        <w:tc>
          <w:tcPr>
            <w:tcW w:w="99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69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der 18 year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Safety and effectiveness of ornidazole in patients under 18 years have not been established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99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69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der 14 year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"The daily dose of vancomycin for patients under 14 years should not excee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99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psule</w:t>
            </w:r>
          </w:p>
        </w:tc>
        <w:tc>
          <w:tcPr>
            <w:tcW w:w="169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der 8 year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Doxycycline is contraindicated in children under 8 years of age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ixime</w:t>
            </w:r>
          </w:p>
        </w:tc>
        <w:tc>
          <w:tcPr>
            <w:tcW w:w="99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psule</w:t>
            </w:r>
          </w:p>
        </w:tc>
        <w:tc>
          <w:tcPr>
            <w:tcW w:w="169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fficulty swallowing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9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Cefixime capsules should be used cautiously in patients with swallowing difficulties."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Note: A warning message prompts if the prescription violates the above rules for special populations. * Indicators for Severe Hepatic Impairment in the Moxifloxacin Prescribing Information: AST(Aspartate Aminotransferase) or ALT(Alanine Aminotransferase)≥ 200 U/L.*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7745E"/>
    <w:rsid w:val="147267E1"/>
    <w:rsid w:val="2E685274"/>
    <w:rsid w:val="72A522F9"/>
    <w:rsid w:val="72C20DE7"/>
    <w:rsid w:val="7F26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40:00Z</dcterms:created>
  <dc:creator>Administrator</dc:creator>
  <cp:lastModifiedBy>Administrator</cp:lastModifiedBy>
  <dcterms:modified xsi:type="dcterms:W3CDTF">2026-05-10T07:0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15</vt:lpwstr>
  </property>
</Properties>
</file>